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8"/>
        <w:gridCol w:w="3246"/>
        <w:gridCol w:w="2417"/>
        <w:gridCol w:w="2413"/>
      </w:tblGrid>
      <w:tr w:rsidR="005402C3" w:rsidRPr="004F74AC" w:rsidTr="00BB009E">
        <w:trPr>
          <w:trHeight w:val="338"/>
        </w:trPr>
        <w:tc>
          <w:tcPr>
            <w:tcW w:w="837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5402C3" w:rsidRPr="004F74AC" w:rsidRDefault="005402C3" w:rsidP="00DB7EDE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 xml:space="preserve">Supplementary </w:t>
            </w:r>
            <w:r w:rsidR="0053113D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Table 2</w:t>
            </w: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 xml:space="preserve">. </w:t>
            </w:r>
            <w:r w:rsidR="0053113D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 xml:space="preserve">Mineral profile </w:t>
            </w:r>
            <w:r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 xml:space="preserve">in diets </w:t>
            </w: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expressed as g/kg of diet</w:t>
            </w:r>
          </w:p>
          <w:p w:rsidR="005402C3" w:rsidRPr="004F74AC" w:rsidRDefault="005402C3" w:rsidP="00DB7EDE">
            <w:pPr>
              <w:spacing w:after="0"/>
              <w:textAlignment w:val="bottom"/>
              <w:rPr>
                <w:rFonts w:eastAsia="Times New Roman"/>
                <w:lang w:val="en-CA" w:eastAsia="en-CA"/>
              </w:rPr>
            </w:pPr>
          </w:p>
        </w:tc>
        <w:bookmarkStart w:id="0" w:name="_GoBack"/>
        <w:bookmarkEnd w:id="0"/>
      </w:tr>
      <w:tr w:rsidR="00B7616D" w:rsidRPr="004F74AC" w:rsidTr="00DB7EDE">
        <w:trPr>
          <w:trHeight w:val="227"/>
        </w:trPr>
        <w:tc>
          <w:tcPr>
            <w:tcW w:w="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FC2659">
            <w:pPr>
              <w:spacing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FC2659">
            <w:pPr>
              <w:spacing w:after="0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2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FC2659">
            <w:pPr>
              <w:spacing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Western</w:t>
            </w:r>
          </w:p>
        </w:tc>
        <w:tc>
          <w:tcPr>
            <w:tcW w:w="24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FC2659" w:rsidP="00FC2659">
            <w:pPr>
              <w:spacing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15% Amylose/Soy/</w:t>
            </w:r>
            <w:r w:rsidR="00B7616D"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FO</w:t>
            </w:r>
          </w:p>
        </w:tc>
      </w:tr>
      <w:tr w:rsidR="00B7616D" w:rsidRPr="004F74AC" w:rsidTr="00DB7EDE">
        <w:trPr>
          <w:trHeight w:val="227"/>
        </w:trPr>
        <w:tc>
          <w:tcPr>
            <w:tcW w:w="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b/>
                <w:bCs/>
                <w:color w:val="000000"/>
                <w:kern w:val="24"/>
                <w:lang w:val="en-CA" w:eastAsia="en-CA"/>
              </w:rPr>
              <w:t> </w:t>
            </w:r>
          </w:p>
        </w:tc>
      </w:tr>
      <w:tr w:rsidR="00B7616D" w:rsidRPr="004F74AC" w:rsidTr="00CB343F">
        <w:trPr>
          <w:trHeight w:val="338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</w:p>
        </w:tc>
        <w:tc>
          <w:tcPr>
            <w:tcW w:w="2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24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</w:tr>
      <w:tr w:rsidR="00B7616D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645C2D" w:rsidP="00CB343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Calcium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7D179B" w:rsidP="00A01E0A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.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7D179B" w:rsidP="005402C3">
            <w:pPr>
              <w:spacing w:before="0" w:after="0"/>
              <w:jc w:val="center"/>
              <w:textAlignment w:val="baseline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.8</w:t>
            </w:r>
          </w:p>
        </w:tc>
      </w:tr>
      <w:tr w:rsidR="00B7616D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56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645C2D" w:rsidP="00645C2D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Phosphorus</w:t>
            </w:r>
            <w:r w:rsidR="005229D1">
              <w:rPr>
                <w:rFonts w:eastAsia="MS PGothic"/>
                <w:color w:val="000000"/>
                <w:kern w:val="24"/>
                <w:lang w:val="en-CA" w:eastAsia="en-CA"/>
              </w:rPr>
              <w:t xml:space="preserve">                         </w:t>
            </w:r>
            <w:r w:rsidR="00B7616D" w:rsidRPr="004F74AC">
              <w:rPr>
                <w:rFonts w:eastAsia="MS PGothic"/>
                <w:color w:val="000000"/>
                <w:kern w:val="24"/>
                <w:lang w:val="en-CA" w:eastAsia="en-CA"/>
              </w:rPr>
              <w:t xml:space="preserve">                            </w:t>
            </w:r>
            <w:r w:rsidR="007D179B">
              <w:rPr>
                <w:rFonts w:eastAsia="MS PGothic"/>
                <w:color w:val="000000"/>
                <w:kern w:val="24"/>
                <w:lang w:val="en-CA" w:eastAsia="en-CA"/>
              </w:rPr>
              <w:t>2.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7D179B" w:rsidP="005402C3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4.7</w:t>
            </w:r>
          </w:p>
        </w:tc>
      </w:tr>
      <w:tr w:rsidR="00B7616D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645C2D" w:rsidP="00645C2D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Potassium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7D179B" w:rsidP="00A01E0A">
            <w:pPr>
              <w:spacing w:before="0" w:after="0"/>
              <w:jc w:val="center"/>
              <w:textAlignment w:val="baseline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5.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7D179B" w:rsidP="005402C3">
            <w:pPr>
              <w:spacing w:before="0" w:after="0"/>
              <w:jc w:val="center"/>
              <w:textAlignment w:val="baseline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5.8</w:t>
            </w:r>
          </w:p>
        </w:tc>
      </w:tr>
      <w:tr w:rsidR="00B7616D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645C2D" w:rsidP="00CB343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Sodium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7D179B" w:rsidP="00A01E0A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7.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7D179B" w:rsidP="005402C3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1.0</w:t>
            </w:r>
          </w:p>
        </w:tc>
      </w:tr>
      <w:tr w:rsidR="00B7616D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DE52BF" w:rsidP="00DE52B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Chlor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7D179B" w:rsidP="00A01E0A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0.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7D179B" w:rsidP="005402C3">
            <w:pPr>
              <w:spacing w:before="0" w:after="0"/>
              <w:jc w:val="center"/>
              <w:textAlignment w:val="baseline"/>
              <w:rPr>
                <w:rFonts w:eastAsia="Times New Roman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0.8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DE52BF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Magnesium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D179B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58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D179B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822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DE52BF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Copper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D179B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.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D179B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7.8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BD71EE" w:rsidP="00DE52B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I</w:t>
            </w:r>
            <w:r w:rsidR="00DE52BF">
              <w:rPr>
                <w:rFonts w:eastAsia="MS PGothic"/>
                <w:color w:val="000000"/>
                <w:kern w:val="24"/>
                <w:lang w:val="en-CA" w:eastAsia="en-CA"/>
              </w:rPr>
              <w:t>ron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D179B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31.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D179B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82.8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DE52BF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Zinc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D179B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24.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D179B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44.8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DE52BF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Manganes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D179B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0.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D179B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7.3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D179B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Iodine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D179B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2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D179B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21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D179B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Selenium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D179B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2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D179B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21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D179B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Molybdenum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D179B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1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D179B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0.15</w:t>
            </w:r>
          </w:p>
        </w:tc>
      </w:tr>
      <w:tr w:rsidR="005229D1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5229D1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D179B" w:rsidP="00CB343F">
            <w:pPr>
              <w:spacing w:before="0" w:after="0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Chromium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Default="007D179B" w:rsidP="00A01E0A">
            <w:pPr>
              <w:spacing w:before="0" w:after="0"/>
              <w:jc w:val="center"/>
              <w:textAlignment w:val="bottom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.0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:rsidR="005229D1" w:rsidRPr="004F74AC" w:rsidRDefault="007D179B" w:rsidP="005402C3">
            <w:pPr>
              <w:spacing w:before="0" w:after="0"/>
              <w:jc w:val="center"/>
              <w:textAlignment w:val="baseline"/>
              <w:rPr>
                <w:rFonts w:eastAsia="MS PGothic"/>
                <w:color w:val="000000"/>
                <w:kern w:val="24"/>
                <w:lang w:val="en-CA" w:eastAsia="en-CA"/>
              </w:rPr>
            </w:pPr>
            <w:r>
              <w:rPr>
                <w:rFonts w:eastAsia="MS PGothic"/>
                <w:color w:val="000000"/>
                <w:kern w:val="24"/>
                <w:lang w:val="en-CA" w:eastAsia="en-CA"/>
              </w:rPr>
              <w:t>1.00</w:t>
            </w:r>
          </w:p>
        </w:tc>
      </w:tr>
      <w:tr w:rsidR="00B7616D" w:rsidRPr="004F74AC" w:rsidTr="00CB343F">
        <w:trPr>
          <w:trHeight w:val="338"/>
        </w:trPr>
        <w:tc>
          <w:tcPr>
            <w:tcW w:w="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rPr>
                <w:rFonts w:eastAsia="Times New Roman"/>
                <w:lang w:val="en-CA" w:eastAsia="en-CA"/>
              </w:rPr>
            </w:pP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color w:val="000000"/>
                <w:kern w:val="24"/>
                <w:lang w:val="en-CA" w:eastAsia="en-CA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:rsidR="00B7616D" w:rsidRPr="004F74AC" w:rsidRDefault="00B7616D" w:rsidP="00CB343F">
            <w:pPr>
              <w:spacing w:before="0" w:after="0"/>
              <w:jc w:val="center"/>
              <w:textAlignment w:val="bottom"/>
              <w:rPr>
                <w:rFonts w:eastAsia="Times New Roman"/>
                <w:lang w:val="en-CA" w:eastAsia="en-CA"/>
              </w:rPr>
            </w:pPr>
            <w:r w:rsidRPr="004F74AC">
              <w:rPr>
                <w:rFonts w:eastAsia="MS PGothic"/>
                <w:color w:val="000000"/>
                <w:kern w:val="24"/>
                <w:lang w:val="en-CA" w:eastAsia="en-CA"/>
              </w:rPr>
              <w:t> </w:t>
            </w:r>
          </w:p>
        </w:tc>
      </w:tr>
    </w:tbl>
    <w:p w:rsidR="00B7616D" w:rsidRDefault="00B7616D" w:rsidP="00B7616D">
      <w:pPr>
        <w:spacing w:before="0" w:after="0"/>
        <w:rPr>
          <w:rFonts w:cs="Times New Roman"/>
          <w:szCs w:val="24"/>
        </w:rPr>
      </w:pPr>
    </w:p>
    <w:p w:rsidR="00B7616D" w:rsidRDefault="00B7616D" w:rsidP="00B7616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7D5D8E" w:rsidRDefault="007D5D8E"/>
    <w:sectPr w:rsidR="007D5D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29D1" w:rsidRDefault="005229D1" w:rsidP="005229D1">
      <w:pPr>
        <w:spacing w:before="0" w:after="0"/>
      </w:pPr>
      <w:r>
        <w:separator/>
      </w:r>
    </w:p>
  </w:endnote>
  <w:endnote w:type="continuationSeparator" w:id="0">
    <w:p w:rsidR="005229D1" w:rsidRDefault="005229D1" w:rsidP="005229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29D1" w:rsidRDefault="005229D1" w:rsidP="005229D1">
      <w:pPr>
        <w:spacing w:before="0" w:after="0"/>
      </w:pPr>
      <w:r>
        <w:separator/>
      </w:r>
    </w:p>
  </w:footnote>
  <w:footnote w:type="continuationSeparator" w:id="0">
    <w:p w:rsidR="005229D1" w:rsidRDefault="005229D1" w:rsidP="005229D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16D"/>
    <w:rsid w:val="005229D1"/>
    <w:rsid w:val="0053113D"/>
    <w:rsid w:val="005402C3"/>
    <w:rsid w:val="00574C13"/>
    <w:rsid w:val="005877D4"/>
    <w:rsid w:val="00645C2D"/>
    <w:rsid w:val="007D179B"/>
    <w:rsid w:val="007D5D8E"/>
    <w:rsid w:val="00A01E0A"/>
    <w:rsid w:val="00B7616D"/>
    <w:rsid w:val="00BD71EE"/>
    <w:rsid w:val="00DB7EDE"/>
    <w:rsid w:val="00DE52BF"/>
    <w:rsid w:val="00FC2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BEA84"/>
  <w15:chartTrackingRefBased/>
  <w15:docId w15:val="{58AA2327-BE4B-41AA-93FB-4AF92F171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16D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29D1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5229D1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229D1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5229D1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Elisia</dc:creator>
  <cp:keywords/>
  <dc:description/>
  <cp:lastModifiedBy>Michelle Yeung</cp:lastModifiedBy>
  <cp:revision>8</cp:revision>
  <dcterms:created xsi:type="dcterms:W3CDTF">2022-11-02T22:28:00Z</dcterms:created>
  <dcterms:modified xsi:type="dcterms:W3CDTF">2022-11-02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54bb9d-a575-4e43-a47e-44e88b14966e</vt:lpwstr>
  </property>
</Properties>
</file>